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62E79B" w14:textId="19C76770" w:rsidR="00004853" w:rsidRPr="00004853" w:rsidRDefault="0047104E" w:rsidP="00964147">
      <w:pPr>
        <w:rPr>
          <w:b/>
          <w:bCs/>
        </w:rPr>
      </w:pPr>
      <w:r>
        <w:rPr>
          <w:b/>
          <w:bCs/>
        </w:rPr>
        <w:t xml:space="preserve">S3 </w:t>
      </w:r>
      <w:r w:rsidR="00964147">
        <w:rPr>
          <w:b/>
          <w:bCs/>
        </w:rPr>
        <w:t>Appendix</w:t>
      </w:r>
      <w:r w:rsidR="00004853">
        <w:rPr>
          <w:b/>
          <w:bCs/>
        </w:rPr>
        <w:t xml:space="preserve">: </w:t>
      </w:r>
      <w:r w:rsidR="00964147">
        <w:rPr>
          <w:b/>
          <w:bCs/>
        </w:rPr>
        <w:t>Study Steering C</w:t>
      </w:r>
      <w:r w:rsidR="00004853">
        <w:rPr>
          <w:b/>
          <w:bCs/>
        </w:rPr>
        <w:t>ommittee</w:t>
      </w:r>
    </w:p>
    <w:p w14:paraId="6E5C2462" w14:textId="77777777" w:rsidR="00004853" w:rsidRDefault="00004853"/>
    <w:tbl>
      <w:tblPr>
        <w:tblW w:w="14879" w:type="dxa"/>
        <w:tblLayout w:type="fixed"/>
        <w:tblLook w:val="04A0" w:firstRow="1" w:lastRow="0" w:firstColumn="1" w:lastColumn="0" w:noHBand="0" w:noVBand="1"/>
      </w:tblPr>
      <w:tblGrid>
        <w:gridCol w:w="1410"/>
        <w:gridCol w:w="1394"/>
        <w:gridCol w:w="1586"/>
        <w:gridCol w:w="3118"/>
        <w:gridCol w:w="2410"/>
        <w:gridCol w:w="1417"/>
        <w:gridCol w:w="1418"/>
        <w:gridCol w:w="2126"/>
      </w:tblGrid>
      <w:tr w:rsidR="00004853" w:rsidRPr="00004853" w14:paraId="6272366F" w14:textId="77777777" w:rsidTr="00004853">
        <w:trPr>
          <w:trHeight w:val="1935"/>
        </w:trPr>
        <w:tc>
          <w:tcPr>
            <w:tcW w:w="14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C0C0C0"/>
            <w:vAlign w:val="center"/>
            <w:hideMark/>
          </w:tcPr>
          <w:p w14:paraId="5FECC633" w14:textId="77777777" w:rsidR="00004853" w:rsidRPr="00004853" w:rsidRDefault="00004853" w:rsidP="0000485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0C0C0"/>
            <w:vAlign w:val="center"/>
            <w:hideMark/>
          </w:tcPr>
          <w:p w14:paraId="197C8372" w14:textId="77777777" w:rsidR="00004853" w:rsidRPr="00004853" w:rsidRDefault="00004853" w:rsidP="0000485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irst Name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0C0C0"/>
            <w:vAlign w:val="center"/>
            <w:hideMark/>
          </w:tcPr>
          <w:p w14:paraId="58CB7BFD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ast Nam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0C0C0"/>
            <w:vAlign w:val="center"/>
            <w:hideMark/>
          </w:tcPr>
          <w:p w14:paraId="11606F02" w14:textId="77777777" w:rsidR="00004853" w:rsidRPr="00004853" w:rsidRDefault="00004853" w:rsidP="0000485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Job Titl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0C0C0"/>
            <w:vAlign w:val="center"/>
            <w:hideMark/>
          </w:tcPr>
          <w:p w14:paraId="3B8F47E4" w14:textId="77777777" w:rsidR="00004853" w:rsidRPr="00004853" w:rsidRDefault="00004853" w:rsidP="0000485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ame of employing institution, and any institutions where this nominee holds an Honorary Contrac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02C5B718" w14:textId="77777777" w:rsidR="00004853" w:rsidRPr="00004853" w:rsidRDefault="00004853" w:rsidP="0000485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mbership Type: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760DCF35" w14:textId="77777777" w:rsidR="00004853" w:rsidRPr="00004853" w:rsidRDefault="00004853" w:rsidP="0000485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Independen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0AD32D01" w14:textId="77777777" w:rsidR="00004853" w:rsidRPr="00004853" w:rsidRDefault="00004853" w:rsidP="0000485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Expertise </w:t>
            </w:r>
          </w:p>
        </w:tc>
      </w:tr>
      <w:tr w:rsidR="00004853" w:rsidRPr="00004853" w14:paraId="76C42679" w14:textId="77777777" w:rsidTr="00004853">
        <w:trPr>
          <w:trHeight w:val="503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F2D92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s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A40D6F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han 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A43B89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net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8CB2F0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I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B9758F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FB6A7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I Me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F1E5B" w14:textId="77777777" w:rsidR="00004853" w:rsidRPr="00004853" w:rsidRDefault="00004853" w:rsidP="000048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C3BEF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I, Sheffield Emergency Care Forum</w:t>
            </w:r>
          </w:p>
        </w:tc>
      </w:tr>
      <w:tr w:rsidR="00004853" w:rsidRPr="00004853" w14:paraId="4F51604F" w14:textId="77777777" w:rsidTr="00004853">
        <w:trPr>
          <w:trHeight w:val="503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4EA77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f </w:t>
            </w: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Associate Professor)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A3B077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ul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B5D240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xter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4F8F08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nior Lecturer in Biostatistic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2EFF12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iversity of Leeds. </w:t>
            </w: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Honorary contract with Leeds Teaching Hospitals NHS Trust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C353A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2A3D3" w14:textId="77777777" w:rsidR="00004853" w:rsidRPr="00004853" w:rsidRDefault="00004853" w:rsidP="000048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3A081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iostatistics </w:t>
            </w:r>
          </w:p>
        </w:tc>
      </w:tr>
      <w:tr w:rsidR="00004853" w:rsidRPr="00004853" w14:paraId="3DF0A231" w14:textId="77777777" w:rsidTr="00004853">
        <w:trPr>
          <w:trHeight w:val="503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8A2D1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f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BB3040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36D8B3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ats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240F83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fessor of Emergency Medicin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73EF2E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versity of Leices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B8256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41A27" w14:textId="77777777" w:rsidR="00004853" w:rsidRPr="00004853" w:rsidRDefault="00004853" w:rsidP="000048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BF5C7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ian Emergency Medicine Research</w:t>
            </w:r>
          </w:p>
        </w:tc>
      </w:tr>
      <w:tr w:rsidR="00004853" w:rsidRPr="00004853" w14:paraId="42AB483D" w14:textId="77777777" w:rsidTr="00004853">
        <w:trPr>
          <w:trHeight w:val="503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B15E7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rs 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D43289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id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A36FA8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rs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FF8196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-ordinator of Sheffield Emergency Care Forum (PPI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1B0D36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6D9E3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I Me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1AA50" w14:textId="77777777" w:rsidR="00004853" w:rsidRPr="00004853" w:rsidRDefault="00004853" w:rsidP="000048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F9886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I, Sheffield Emergency Care Forum</w:t>
            </w:r>
          </w:p>
        </w:tc>
      </w:tr>
      <w:tr w:rsidR="00004853" w:rsidRPr="00004853" w14:paraId="79A9F370" w14:textId="77777777" w:rsidTr="00004853">
        <w:trPr>
          <w:trHeight w:val="503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F13CB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s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A71F19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ryl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60DF72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arlison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68D855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I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3FE607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8A0BE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I Me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B58CA" w14:textId="77777777" w:rsidR="00004853" w:rsidRPr="00004853" w:rsidRDefault="00004853" w:rsidP="000048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A06F7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I, Sheffield Emergency Care Forum</w:t>
            </w:r>
          </w:p>
        </w:tc>
      </w:tr>
      <w:tr w:rsidR="00004853" w:rsidRPr="00004853" w14:paraId="7B7DE122" w14:textId="77777777" w:rsidTr="00004853">
        <w:trPr>
          <w:trHeight w:val="503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ED1B5C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3F3BB7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vin</w:t>
            </w:r>
          </w:p>
          <w:p w14:paraId="4AE2A429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C09A13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ith</w:t>
            </w:r>
          </w:p>
          <w:p w14:paraId="3EE3BB4C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9517C5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uty Director Healthcare</w:t>
            </w: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ublic Health England, Yorkshire and the Humber (Replaced Will Morton as the PHE representative)</w:t>
            </w:r>
          </w:p>
          <w:p w14:paraId="0FBDAD25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A83057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ublic Health England</w:t>
            </w:r>
          </w:p>
          <w:p w14:paraId="215379E3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77ABBF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046D4A" w14:textId="77777777" w:rsidR="00004853" w:rsidRPr="00004853" w:rsidRDefault="00004853" w:rsidP="000048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E1A4D8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blic health</w:t>
            </w:r>
          </w:p>
        </w:tc>
      </w:tr>
      <w:tr w:rsidR="00004853" w:rsidRPr="00004853" w14:paraId="362F0B6A" w14:textId="77777777" w:rsidTr="00004853">
        <w:trPr>
          <w:trHeight w:val="503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2E06C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D84781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ill 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3C0983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ton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45C4C6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ultant in Health Protection at Public Health England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9AC622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ublic Health England.</w:t>
            </w: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Honorary contract with the University of Manchester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FD6E7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41983" w14:textId="77777777" w:rsidR="00004853" w:rsidRPr="00004853" w:rsidRDefault="00004853" w:rsidP="000048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375E7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protection specialist</w:t>
            </w:r>
          </w:p>
        </w:tc>
      </w:tr>
      <w:tr w:rsidR="00004853" w:rsidRPr="00004853" w14:paraId="5B60DDC7" w14:textId="77777777" w:rsidTr="00004853">
        <w:trPr>
          <w:trHeight w:val="503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5BBF2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Dr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9815F8" w14:textId="77777777" w:rsidR="00004853" w:rsidRPr="00004853" w:rsidRDefault="00004853" w:rsidP="0000485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sz w:val="20"/>
                <w:szCs w:val="20"/>
              </w:rPr>
              <w:t>Nazir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8FA9E0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n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74EDF6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nior Clinical Lecturer in Critical Car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D9CC4F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University of Edinburgh, Honorary Consultant in Critical Care at the Royal Infirmary of Edinburgh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FD9A7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DA52C" w14:textId="77777777" w:rsidR="00004853" w:rsidRPr="00004853" w:rsidRDefault="00004853" w:rsidP="000048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66A17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iain Critical Care, Critical Care Epidemiology</w:t>
            </w:r>
          </w:p>
        </w:tc>
      </w:tr>
      <w:tr w:rsidR="00004853" w:rsidRPr="00004853" w14:paraId="0D0CD5FB" w14:textId="77777777" w:rsidTr="00004853">
        <w:trPr>
          <w:trHeight w:val="503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90AF0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956563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raham 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5F7CC1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Clelland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41C046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earch paramedic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79EDD6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th East Ambulance Service NHS Tru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5EB42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F0583" w14:textId="77777777" w:rsidR="00004853" w:rsidRPr="00004853" w:rsidRDefault="00004853" w:rsidP="000048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357D2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linician Paramedic </w:t>
            </w:r>
          </w:p>
        </w:tc>
      </w:tr>
      <w:tr w:rsidR="00004853" w:rsidRPr="00004853" w14:paraId="5416E6E3" w14:textId="77777777" w:rsidTr="00004853">
        <w:trPr>
          <w:trHeight w:val="503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9A49F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f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AD4892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ve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C5D697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odacr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C6389F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EST CI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76F678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he University of Sheffield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A10BD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116E0" w14:textId="77777777" w:rsidR="00004853" w:rsidRPr="00004853" w:rsidRDefault="00004853" w:rsidP="000048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75EA7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ian Emergency Medicine Research</w:t>
            </w:r>
          </w:p>
        </w:tc>
      </w:tr>
      <w:tr w:rsidR="00004853" w:rsidRPr="00004853" w14:paraId="7F69FEB5" w14:textId="77777777" w:rsidTr="00004853">
        <w:trPr>
          <w:trHeight w:val="503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4717A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s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A21515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hel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0FB692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binson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DBE743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ef Nurs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43E8A8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grated Care 24 Lt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13D6A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DD0D1" w14:textId="77777777" w:rsidR="00004853" w:rsidRPr="00004853" w:rsidRDefault="00004853" w:rsidP="000048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0BC71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ian, 111 Knowledge</w:t>
            </w:r>
          </w:p>
        </w:tc>
      </w:tr>
      <w:tr w:rsidR="00004853" w:rsidRPr="00004853" w14:paraId="5618D521" w14:textId="77777777" w:rsidTr="00004853">
        <w:trPr>
          <w:trHeight w:val="503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D66C8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3CD867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hew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46C7C6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atti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6AE765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l Director North East Ambulance Service Foundation Trus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3C002F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th East Ambulance Service Foundation Tru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FD388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2D4AF" w14:textId="77777777" w:rsidR="00004853" w:rsidRPr="00004853" w:rsidRDefault="00004853" w:rsidP="000048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613F8" w14:textId="77777777"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ian, North East Ambulance Service</w:t>
            </w:r>
          </w:p>
        </w:tc>
      </w:tr>
    </w:tbl>
    <w:p w14:paraId="11B52A22" w14:textId="77777777" w:rsidR="0031398D" w:rsidRDefault="0031398D"/>
    <w:sectPr w:rsidR="0031398D" w:rsidSect="0000485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4853"/>
    <w:rsid w:val="00004853"/>
    <w:rsid w:val="0031398D"/>
    <w:rsid w:val="0047104E"/>
    <w:rsid w:val="00964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25F44"/>
  <w15:chartTrackingRefBased/>
  <w15:docId w15:val="{C9A5BF66-9791-43EA-A9CC-EEFFF4B40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392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83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Goodacre</dc:creator>
  <cp:keywords/>
  <dc:description/>
  <cp:lastModifiedBy>Shankar Kanthan</cp:lastModifiedBy>
  <cp:revision>3</cp:revision>
  <dcterms:created xsi:type="dcterms:W3CDTF">2020-07-27T09:59:00Z</dcterms:created>
  <dcterms:modified xsi:type="dcterms:W3CDTF">2020-11-18T23:33:00Z</dcterms:modified>
</cp:coreProperties>
</file>